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18D" w:rsidRPr="0095152B" w:rsidRDefault="00B1018D" w:rsidP="00B101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111"/>
      <w:bookmarkStart w:id="1" w:name="OLE_LINK119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9515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51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gredients and chemical composition of the total mixed</w:t>
      </w:r>
      <w:r w:rsidRPr="0095152B">
        <w:rPr>
          <w:rFonts w:ascii="Times New Roman" w:hAnsi="Times New Roman" w:cs="Times New Roman"/>
          <w:b/>
          <w:strike/>
          <w:sz w:val="24"/>
          <w:szCs w:val="24"/>
          <w:lang w:val="en-US"/>
        </w:rPr>
        <w:t xml:space="preserve"> </w:t>
      </w:r>
      <w:r w:rsidRPr="0095152B">
        <w:rPr>
          <w:rFonts w:ascii="Times New Roman" w:hAnsi="Times New Roman" w:cs="Times New Roman"/>
          <w:b/>
          <w:sz w:val="24"/>
          <w:szCs w:val="24"/>
          <w:lang w:val="en-US"/>
        </w:rPr>
        <w:t>rations (TMR) fed prepartum and postpartum period.</w:t>
      </w:r>
      <w:bookmarkEnd w:id="0"/>
      <w:bookmarkEnd w:id="1"/>
      <w:r w:rsidRPr="00951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918"/>
        <w:gridCol w:w="3228"/>
      </w:tblGrid>
      <w:tr w:rsidR="00B1018D" w:rsidRPr="0095152B" w:rsidTr="00502C4E">
        <w:trPr>
          <w:trHeight w:val="303"/>
          <w:jc w:val="center"/>
        </w:trPr>
        <w:tc>
          <w:tcPr>
            <w:tcW w:w="3708" w:type="dxa"/>
            <w:tcBorders>
              <w:top w:val="single" w:sz="12" w:space="0" w:color="auto"/>
              <w:bottom w:val="single" w:sz="12" w:space="0" w:color="auto"/>
            </w:tcBorders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em, dry matter composition (%) 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tum</w:t>
            </w:r>
          </w:p>
        </w:tc>
        <w:tc>
          <w:tcPr>
            <w:tcW w:w="3228" w:type="dxa"/>
            <w:tcBorders>
              <w:top w:val="single" w:sz="12" w:space="0" w:color="auto"/>
              <w:bottom w:val="single" w:sz="12" w:space="0" w:color="auto"/>
            </w:tcBorders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artum</w:t>
            </w:r>
          </w:p>
        </w:tc>
      </w:tr>
      <w:tr w:rsidR="00B1018D" w:rsidRPr="0095152B" w:rsidTr="00502C4E">
        <w:trPr>
          <w:trHeight w:val="303"/>
          <w:jc w:val="center"/>
        </w:trPr>
        <w:tc>
          <w:tcPr>
            <w:tcW w:w="3708" w:type="dxa"/>
            <w:tcBorders>
              <w:top w:val="single" w:sz="12" w:space="0" w:color="auto"/>
            </w:tcBorders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 barley</w:t>
            </w:r>
          </w:p>
        </w:tc>
        <w:tc>
          <w:tcPr>
            <w:tcW w:w="2918" w:type="dxa"/>
            <w:tcBorders>
              <w:top w:val="single" w:sz="12" w:space="0" w:color="auto"/>
            </w:tcBorders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  <w:tcBorders>
              <w:top w:val="single" w:sz="12" w:space="0" w:color="auto"/>
            </w:tcBorders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5</w:t>
            </w:r>
          </w:p>
        </w:tc>
      </w:tr>
      <w:tr w:rsidR="00B1018D" w:rsidRPr="0095152B" w:rsidTr="00502C4E">
        <w:trPr>
          <w:trHeight w:val="303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OH</w:t>
            </w:r>
            <w:proofErr w:type="spellEnd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ed wheat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5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eseed meal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= 1 \* ROMAN </w:instrTex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% fat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7</w:t>
            </w: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018D" w:rsidRPr="0095152B" w:rsidTr="00502C4E">
        <w:trPr>
          <w:trHeight w:val="303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eseed cake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= 2 \* ROMAN </w:instrTex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5% fat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9</w:t>
            </w:r>
          </w:p>
        </w:tc>
      </w:tr>
      <w:tr w:rsidR="00B1018D" w:rsidRPr="0095152B" w:rsidTr="00502C4E">
        <w:trPr>
          <w:trHeight w:val="303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 beet pellets (un-</w:t>
            </w:r>
            <w:proofErr w:type="spellStart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assified</w:t>
            </w:r>
            <w:proofErr w:type="spellEnd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9</w:t>
            </w:r>
          </w:p>
        </w:tc>
      </w:tr>
      <w:tr w:rsidR="00B1018D" w:rsidRPr="0095152B" w:rsidTr="00502C4E">
        <w:trPr>
          <w:trHeight w:val="303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 silage 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= 1 \* ROMAN </w:instrTex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515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8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ze silage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3</w:t>
            </w: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2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 silage 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= 2 \* ROMAN </w:instrTex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515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0</w:t>
            </w: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 barley straw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7</w:t>
            </w: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 salt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mix</w:t>
            </w:r>
            <w:proofErr w:type="spellEnd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mix</w:t>
            </w:r>
            <w:proofErr w:type="spellEnd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302-318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B1018D" w:rsidRPr="0095152B" w:rsidTr="00502C4E">
        <w:trPr>
          <w:trHeight w:val="316"/>
          <w:jc w:val="center"/>
        </w:trPr>
        <w:tc>
          <w:tcPr>
            <w:tcW w:w="3708" w:type="dxa"/>
          </w:tcPr>
          <w:p w:rsidR="00B1018D" w:rsidRPr="0095152B" w:rsidRDefault="00B1018D" w:rsidP="00502C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mix</w:t>
            </w:r>
            <w:proofErr w:type="spellEnd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mix</w:t>
            </w:r>
            <w:proofErr w:type="spellEnd"/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gold</w:t>
            </w:r>
            <w:r w:rsidRPr="009515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91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3228" w:type="dxa"/>
          </w:tcPr>
          <w:p w:rsidR="00B1018D" w:rsidRPr="0095152B" w:rsidRDefault="00B1018D" w:rsidP="00502C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1018D" w:rsidRPr="0095152B" w:rsidRDefault="00B1018D" w:rsidP="00B101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15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5152B">
        <w:rPr>
          <w:rFonts w:ascii="Times New Roman" w:hAnsi="Times New Roman" w:cs="Times New Roman"/>
          <w:sz w:val="24"/>
          <w:szCs w:val="24"/>
          <w:lang w:val="en-US"/>
        </w:rPr>
        <w:t xml:space="preserve"> Chemical analysis: DM, 29.93%; Ash, 10.16% of DM; Fiber, 22.02% of DM; NDF, 36.08% of DM; Soluble Nitrogen 1.79% of DM; Fat, 4.13% of DM; Total sugar, 0.33% of DM; Rumen soluble Organic Matter, 81.48% of DM; pH=4.</w:t>
      </w:r>
    </w:p>
    <w:p w:rsidR="00B1018D" w:rsidRPr="0095152B" w:rsidRDefault="00B1018D" w:rsidP="00B101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15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5152B">
        <w:rPr>
          <w:rFonts w:ascii="Times New Roman" w:hAnsi="Times New Roman" w:cs="Times New Roman"/>
          <w:sz w:val="24"/>
          <w:szCs w:val="24"/>
          <w:lang w:val="en-US"/>
        </w:rPr>
        <w:t>Chemical analysis: DM, 24.59%; Ash, 3.28% of DM; Fiber, 25.08% of DM; NDF, 49.7% of DM; Soluble Nitrogen, 0.71% of DM; Fat, 2.13% of DM; Starch, 19.86% of DM; Rumen soluble organic matter, 70.72% of DM; pH=3.8.</w:t>
      </w:r>
    </w:p>
    <w:p w:rsidR="00B1018D" w:rsidRPr="0095152B" w:rsidRDefault="00B1018D" w:rsidP="00B101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15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5152B">
        <w:rPr>
          <w:rFonts w:ascii="Times New Roman" w:hAnsi="Times New Roman" w:cs="Times New Roman"/>
          <w:sz w:val="24"/>
          <w:szCs w:val="24"/>
          <w:lang w:val="en-US"/>
        </w:rPr>
        <w:t>Chemical analysis: DM, 23.51%; Ash, 9.6% of DM; Fiber, 29.44% of DM; NDF, 48.99% of DM; Soluble Nitrogen, 1.27% of DM; Starch, 2.03% of DM; Fat, 2.9% of DM; Total sugar, 0.22% of DM; Rumen soluble organic matter, 71.79% of DM; pH=3.9.</w:t>
      </w:r>
    </w:p>
    <w:p w:rsidR="00B1018D" w:rsidRPr="0095152B" w:rsidRDefault="00B1018D" w:rsidP="00B101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15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5152B">
        <w:rPr>
          <w:rFonts w:ascii="Times New Roman" w:hAnsi="Times New Roman" w:cs="Times New Roman"/>
          <w:sz w:val="24"/>
          <w:szCs w:val="24"/>
          <w:lang w:val="en-US"/>
        </w:rPr>
        <w:t xml:space="preserve">Cowmix 302-318 (Mineral) containing (100 gram): Ca, 30.3%; Mg, 7.8%; Sulfur, 1.3%. </w:t>
      </w:r>
    </w:p>
    <w:p w:rsidR="00B1018D" w:rsidRPr="0095152B" w:rsidRDefault="00B1018D" w:rsidP="00B101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15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5152B">
        <w:rPr>
          <w:rFonts w:ascii="Times New Roman" w:hAnsi="Times New Roman" w:cs="Times New Roman"/>
          <w:sz w:val="24"/>
          <w:szCs w:val="24"/>
          <w:lang w:val="en-US"/>
        </w:rPr>
        <w:t xml:space="preserve">Cowmix gold (Mineral) containing (1 kilogram): Ca, 1.65%; Mg, 19.33%; P, 3.05%; K, 0.3%; Na, 3.7%. </w:t>
      </w:r>
    </w:p>
    <w:p w:rsidR="00B1018D" w:rsidRPr="0095152B" w:rsidRDefault="00B1018D" w:rsidP="00B101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3C8B" w:rsidRPr="00B1018D" w:rsidRDefault="00A73C8B">
      <w:pPr>
        <w:rPr>
          <w:lang w:val="en-US"/>
        </w:rPr>
      </w:pPr>
      <w:bookmarkStart w:id="2" w:name="_GoBack"/>
      <w:bookmarkEnd w:id="2"/>
    </w:p>
    <w:sectPr w:rsidR="00A73C8B" w:rsidRPr="00B1018D" w:rsidSect="00B1018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18D"/>
    <w:rsid w:val="000D634E"/>
    <w:rsid w:val="00285DE6"/>
    <w:rsid w:val="007719BD"/>
    <w:rsid w:val="00965070"/>
    <w:rsid w:val="00A40D54"/>
    <w:rsid w:val="00A73C8B"/>
    <w:rsid w:val="00B1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B1018D"/>
  </w:style>
  <w:style w:type="paragraph" w:styleId="Heading1">
    <w:name w:val="heading 1"/>
    <w:basedOn w:val="Normal"/>
    <w:next w:val="Normal"/>
    <w:link w:val="Heading1Char"/>
    <w:uiPriority w:val="9"/>
    <w:qFormat/>
    <w:rsid w:val="00A40D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10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B1018D"/>
  </w:style>
  <w:style w:type="paragraph" w:styleId="Heading1">
    <w:name w:val="heading 1"/>
    <w:basedOn w:val="Normal"/>
    <w:next w:val="Normal"/>
    <w:link w:val="Heading1Char"/>
    <w:uiPriority w:val="9"/>
    <w:qFormat/>
    <w:rsid w:val="00A40D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10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>Aarhus University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gang Zhu</dc:creator>
  <cp:lastModifiedBy>Zhigang Zhu</cp:lastModifiedBy>
  <cp:revision>1</cp:revision>
  <dcterms:created xsi:type="dcterms:W3CDTF">2016-11-14T15:32:00Z</dcterms:created>
  <dcterms:modified xsi:type="dcterms:W3CDTF">2016-11-14T15:33:00Z</dcterms:modified>
</cp:coreProperties>
</file>